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D4366" w14:textId="2D549DF5" w:rsidR="00AF57A2" w:rsidRPr="003702E7" w:rsidRDefault="00AF57A2" w:rsidP="00AF57A2">
      <w:pPr>
        <w:pStyle w:val="Heading1"/>
        <w:rPr>
          <w:b/>
          <w:bCs/>
          <w:color w:val="000000" w:themeColor="text1"/>
          <w:sz w:val="36"/>
          <w:szCs w:val="36"/>
        </w:rPr>
      </w:pPr>
      <w:r w:rsidRPr="003702E7">
        <w:rPr>
          <w:b/>
          <w:bCs/>
          <w:color w:val="000000" w:themeColor="text1"/>
          <w:sz w:val="36"/>
          <w:szCs w:val="36"/>
        </w:rPr>
        <w:t>S1 Appendix</w:t>
      </w:r>
    </w:p>
    <w:p w14:paraId="32AF62BE" w14:textId="77777777" w:rsidR="00AF57A2" w:rsidRPr="003702E7" w:rsidRDefault="00AF57A2" w:rsidP="00AF57A2">
      <w:pPr>
        <w:pStyle w:val="Heading2"/>
        <w:rPr>
          <w:b/>
          <w:bCs/>
          <w:color w:val="000000" w:themeColor="text1"/>
        </w:rPr>
      </w:pPr>
      <w:r w:rsidRPr="003702E7">
        <w:rPr>
          <w:b/>
          <w:bCs/>
          <w:color w:val="000000" w:themeColor="text1"/>
        </w:rPr>
        <w:t>State Brain Power Questionnaire</w:t>
      </w:r>
    </w:p>
    <w:p w14:paraId="0D6BDFD4" w14:textId="77777777" w:rsidR="00AF57A2" w:rsidRPr="003702E7" w:rsidRDefault="00AF57A2" w:rsidP="00AF57A2">
      <w:pPr>
        <w:pStyle w:val="ListParagraph"/>
        <w:rPr>
          <w:b/>
          <w:bCs/>
          <w:color w:val="000000" w:themeColor="text1"/>
        </w:rPr>
      </w:pPr>
      <w:r w:rsidRPr="003702E7">
        <w:rPr>
          <w:b/>
          <w:bCs/>
          <w:color w:val="000000" w:themeColor="text1"/>
        </w:rPr>
        <w:t>Task-elicited questions:</w:t>
      </w:r>
    </w:p>
    <w:p w14:paraId="7E768275" w14:textId="77777777" w:rsidR="00AF57A2" w:rsidRPr="003702E7" w:rsidRDefault="00AF57A2" w:rsidP="00AF57A2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3702E7">
        <w:rPr>
          <w:color w:val="000000" w:themeColor="text1"/>
        </w:rPr>
        <w:t>This task was able to engage my brain power:</w:t>
      </w:r>
    </w:p>
    <w:p w14:paraId="2377B66C" w14:textId="77777777" w:rsidR="00AF57A2" w:rsidRPr="003702E7" w:rsidRDefault="00AF57A2" w:rsidP="00AF57A2">
      <w:pPr>
        <w:pStyle w:val="ListParagraph"/>
        <w:rPr>
          <w:color w:val="000000" w:themeColor="text1"/>
        </w:rPr>
      </w:pPr>
      <w:r w:rsidRPr="003702E7">
        <w:rPr>
          <w:color w:val="000000" w:themeColor="text1"/>
        </w:rPr>
        <w:t>Only a little</w:t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  <w:t xml:space="preserve">A great deal </w:t>
      </w:r>
    </w:p>
    <w:p w14:paraId="429E00B6" w14:textId="77777777" w:rsidR="00AF57A2" w:rsidRPr="003702E7" w:rsidRDefault="00AF57A2" w:rsidP="00AF57A2">
      <w:pPr>
        <w:pStyle w:val="ListParagraph"/>
        <w:rPr>
          <w:color w:val="000000" w:themeColor="text1"/>
        </w:rPr>
      </w:pPr>
    </w:p>
    <w:p w14:paraId="428E17CA" w14:textId="77777777" w:rsidR="00AF57A2" w:rsidRPr="003702E7" w:rsidRDefault="00AF57A2" w:rsidP="00AF57A2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3702E7">
        <w:rPr>
          <w:color w:val="000000" w:themeColor="text1"/>
        </w:rPr>
        <w:t>This task was able to energize my brain power:</w:t>
      </w:r>
    </w:p>
    <w:p w14:paraId="603379C5" w14:textId="77777777" w:rsidR="00AF57A2" w:rsidRPr="003702E7" w:rsidRDefault="00AF57A2" w:rsidP="00AF57A2">
      <w:pPr>
        <w:pStyle w:val="ListParagraph"/>
        <w:tabs>
          <w:tab w:val="left" w:pos="8080"/>
        </w:tabs>
        <w:rPr>
          <w:color w:val="000000" w:themeColor="text1"/>
        </w:rPr>
      </w:pPr>
      <w:r w:rsidRPr="003702E7">
        <w:rPr>
          <w:color w:val="000000" w:themeColor="text1"/>
        </w:rPr>
        <w:t>Only a little                                                           A great deal</w:t>
      </w:r>
      <w:r w:rsidRPr="003702E7">
        <w:rPr>
          <w:color w:val="000000" w:themeColor="text1"/>
        </w:rPr>
        <w:br/>
      </w:r>
    </w:p>
    <w:p w14:paraId="31D36F28" w14:textId="77777777" w:rsidR="00AF57A2" w:rsidRPr="003702E7" w:rsidRDefault="00AF57A2" w:rsidP="00AF57A2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3702E7">
        <w:rPr>
          <w:color w:val="000000" w:themeColor="text1"/>
        </w:rPr>
        <w:t>This task stimulated my brain power:</w:t>
      </w:r>
      <w:r w:rsidRPr="003702E7">
        <w:rPr>
          <w:color w:val="000000" w:themeColor="text1"/>
        </w:rPr>
        <w:br/>
        <w:t>Only a little</w:t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  <w:t>A great deal</w:t>
      </w:r>
    </w:p>
    <w:p w14:paraId="175C1D49" w14:textId="77777777" w:rsidR="00AF57A2" w:rsidRPr="003702E7" w:rsidRDefault="00AF57A2" w:rsidP="00AF57A2">
      <w:pPr>
        <w:pStyle w:val="ListParagraph"/>
        <w:rPr>
          <w:b/>
          <w:bCs/>
          <w:color w:val="000000" w:themeColor="text1"/>
        </w:rPr>
      </w:pPr>
      <w:r w:rsidRPr="003702E7">
        <w:rPr>
          <w:b/>
          <w:bCs/>
          <w:color w:val="000000" w:themeColor="text1"/>
        </w:rPr>
        <w:br/>
        <w:t xml:space="preserve">Volitional questions: </w:t>
      </w:r>
    </w:p>
    <w:p w14:paraId="43DC457F" w14:textId="77777777" w:rsidR="00AF57A2" w:rsidRPr="003702E7" w:rsidRDefault="00AF57A2" w:rsidP="00AF57A2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3702E7">
        <w:rPr>
          <w:color w:val="000000" w:themeColor="text1"/>
        </w:rPr>
        <w:t>I had to push myself to use my brain power:</w:t>
      </w:r>
    </w:p>
    <w:p w14:paraId="7462FA04" w14:textId="77777777" w:rsidR="00AF57A2" w:rsidRPr="003702E7" w:rsidRDefault="00AF57A2" w:rsidP="00AF57A2">
      <w:pPr>
        <w:pStyle w:val="ListParagraph"/>
        <w:rPr>
          <w:color w:val="000000" w:themeColor="text1"/>
        </w:rPr>
      </w:pPr>
      <w:r w:rsidRPr="003702E7">
        <w:rPr>
          <w:color w:val="000000" w:themeColor="text1"/>
        </w:rPr>
        <w:t>Only a little</w:t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  <w:t>A great deal</w:t>
      </w:r>
      <w:r w:rsidRPr="003702E7">
        <w:rPr>
          <w:color w:val="000000" w:themeColor="text1"/>
        </w:rPr>
        <w:br/>
      </w:r>
    </w:p>
    <w:p w14:paraId="141E6657" w14:textId="77777777" w:rsidR="00AF57A2" w:rsidRPr="003702E7" w:rsidRDefault="00AF57A2" w:rsidP="00AF57A2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3702E7">
        <w:rPr>
          <w:color w:val="000000" w:themeColor="text1"/>
        </w:rPr>
        <w:t>I had to force myself to engage my brain power:</w:t>
      </w:r>
    </w:p>
    <w:p w14:paraId="6D48C6E2" w14:textId="77777777" w:rsidR="00AF57A2" w:rsidRPr="003702E7" w:rsidRDefault="00AF57A2" w:rsidP="00AF57A2">
      <w:pPr>
        <w:pStyle w:val="ListParagraph"/>
        <w:rPr>
          <w:color w:val="000000" w:themeColor="text1"/>
        </w:rPr>
      </w:pPr>
      <w:r w:rsidRPr="003702E7">
        <w:rPr>
          <w:color w:val="000000" w:themeColor="text1"/>
        </w:rPr>
        <w:t>Only a little</w:t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  <w:t>A great deal</w:t>
      </w:r>
      <w:r w:rsidRPr="003702E7">
        <w:rPr>
          <w:color w:val="000000" w:themeColor="text1"/>
        </w:rPr>
        <w:br/>
      </w:r>
    </w:p>
    <w:p w14:paraId="1C02BD8C" w14:textId="77777777" w:rsidR="00AF57A2" w:rsidRPr="003702E7" w:rsidRDefault="00AF57A2" w:rsidP="00AF57A2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3702E7">
        <w:rPr>
          <w:color w:val="000000" w:themeColor="text1"/>
        </w:rPr>
        <w:t>I needed to push myself to activate my brain power:</w:t>
      </w:r>
    </w:p>
    <w:p w14:paraId="302E57A3" w14:textId="77777777" w:rsidR="00AF57A2" w:rsidRPr="003702E7" w:rsidRDefault="00AF57A2" w:rsidP="00AF57A2">
      <w:pPr>
        <w:pStyle w:val="ListParagraph"/>
        <w:rPr>
          <w:color w:val="000000" w:themeColor="text1"/>
        </w:rPr>
      </w:pPr>
      <w:r w:rsidRPr="003702E7">
        <w:rPr>
          <w:color w:val="000000" w:themeColor="text1"/>
        </w:rPr>
        <w:t>Only a little</w:t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</w:r>
      <w:r w:rsidRPr="003702E7">
        <w:rPr>
          <w:color w:val="000000" w:themeColor="text1"/>
        </w:rPr>
        <w:tab/>
        <w:t>A great deal</w:t>
      </w:r>
    </w:p>
    <w:p w14:paraId="7CE4CF65" w14:textId="0144F504" w:rsidR="00AF57A2" w:rsidRPr="003702E7" w:rsidRDefault="00AF57A2" w:rsidP="00AF57A2">
      <w:pPr>
        <w:pStyle w:val="Heading2"/>
        <w:rPr>
          <w:rFonts w:ascii="Arial" w:eastAsia="Arial" w:hAnsi="Arial" w:cs="Arial"/>
          <w:color w:val="000000" w:themeColor="text1"/>
        </w:rPr>
      </w:pPr>
    </w:p>
    <w:sectPr w:rsidR="00AF57A2" w:rsidRPr="003702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0F11"/>
    <w:multiLevelType w:val="hybridMultilevel"/>
    <w:tmpl w:val="B2DAE0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6923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7A2"/>
    <w:rsid w:val="00100849"/>
    <w:rsid w:val="003702E7"/>
    <w:rsid w:val="004A1483"/>
    <w:rsid w:val="004B2BB0"/>
    <w:rsid w:val="005E1F17"/>
    <w:rsid w:val="00623AF7"/>
    <w:rsid w:val="00830111"/>
    <w:rsid w:val="00AF57A2"/>
    <w:rsid w:val="00B25424"/>
    <w:rsid w:val="00D47564"/>
    <w:rsid w:val="00D81767"/>
    <w:rsid w:val="00DA5217"/>
    <w:rsid w:val="00E1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BDAB99"/>
  <w15:chartTrackingRefBased/>
  <w15:docId w15:val="{2513DC06-47EF-45E3-9DFC-614EF2C4C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7A2"/>
    <w:pPr>
      <w:spacing w:after="0" w:line="276" w:lineRule="auto"/>
    </w:pPr>
    <w:rPr>
      <w:rFonts w:eastAsia="Arial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7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7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7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7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7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7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7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7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7A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7A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7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7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7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7A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7A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7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7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7A2"/>
    <w:pPr>
      <w:spacing w:after="0" w:line="240" w:lineRule="auto"/>
    </w:pPr>
    <w:rPr>
      <w:rFonts w:eastAsia="Arial"/>
      <w:lang w:val="en-GB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493</Characters>
  <Application>Microsoft Office Word</Application>
  <DocSecurity>0</DocSecurity>
  <Lines>24</Lines>
  <Paragraphs>20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ka Wagner</dc:creator>
  <cp:keywords/>
  <dc:description/>
  <cp:lastModifiedBy>Danika Wagner</cp:lastModifiedBy>
  <cp:revision>2</cp:revision>
  <dcterms:created xsi:type="dcterms:W3CDTF">2025-06-23T15:44:00Z</dcterms:created>
  <dcterms:modified xsi:type="dcterms:W3CDTF">2025-09-04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a084ce-45c0-40c1-9699-c3262ef3e3cf</vt:lpwstr>
  </property>
</Properties>
</file>